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1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 raw data for the metagenomic results in Figure 3a, e, h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2: The raw data for the metagenomic results in Figure 3c (LDA scor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＞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3: The raw data for the metagenomic results in Figure 3f (LDA scor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＞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4: The raw data for the metagenomic results in Figure 3i (LDA score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＞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12:10:17Z</dcterms:created>
  <dc:creator>wang'ying</dc:creator>
  <dc:description/>
  <dc:language>en-US</dc:language>
  <cp:lastModifiedBy>6</cp:lastModifiedBy>
  <dcterms:modified xsi:type="dcterms:W3CDTF">2024-12-16T16:30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7DB22B818E4BE2A6C4EB459238EC58_12</vt:lpwstr>
  </property>
  <property fmtid="{D5CDD505-2E9C-101B-9397-08002B2CF9AE}" pid="3" name="KSOProductBuildVer">
    <vt:lpwstr>2052-12.1.0.19302</vt:lpwstr>
  </property>
</Properties>
</file>